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Y="702"/>
        <w:tblW w:w="93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559"/>
        <w:gridCol w:w="1418"/>
        <w:gridCol w:w="1417"/>
        <w:gridCol w:w="1276"/>
        <w:gridCol w:w="992"/>
      </w:tblGrid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accession number</w:t>
            </w:r>
          </w:p>
        </w:tc>
        <w:tc>
          <w:tcPr>
            <w:tcW w:w="1276" w:type="dxa"/>
            <w:tcBorders>
              <w:bottom w:val="single" w:sz="6" w:space="0" w:color="000000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b/>
                <w:i/>
                <w:iCs/>
                <w:sz w:val="18"/>
                <w:szCs w:val="18"/>
              </w:rPr>
              <w:t>sequencing technique</w:t>
            </w:r>
          </w:p>
        </w:tc>
        <w:tc>
          <w:tcPr>
            <w:tcW w:w="1559" w:type="dxa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tissue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reads before editing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reads after editin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8948A8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mapped</w:t>
            </w:r>
            <w:proofErr w:type="gramEnd"/>
            <w:r w:rsidRPr="008948A8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 reads (%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 w:rsidR="00EC632F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RPKM </w:t>
            </w:r>
          </w:p>
          <w:p w:rsidR="00EC632F" w:rsidRPr="008948A8" w:rsidDel="0059127C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8948A8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GbXL</w:t>
            </w:r>
            <w:proofErr w:type="spellEnd"/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2553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54 GS FLX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embryo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136.885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104.28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84,44%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5,85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255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54 GS FLX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larv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088.6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050.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91,1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25527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54 GS FLX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adul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18.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398.0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2,13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EC632F" w:rsidRPr="001E4C5D" w:rsidTr="00EC632F">
        <w:trPr>
          <w:trHeight w:val="48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25528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54 GS FLX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abdom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622.2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613.7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68,88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255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54 GS FLX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antenn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135.2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116.1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88,23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3,88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255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54 GS FLX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tes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317.9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278.7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88,9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,92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166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54 GS FLX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queen ova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357.38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352.8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80,21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255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54 GS FLX</w:t>
            </w:r>
          </w:p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brain&amp; ova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556.2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.374.9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0,62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8,53</w:t>
            </w:r>
          </w:p>
        </w:tc>
      </w:tr>
      <w:tr w:rsidR="00EC632F" w:rsidRPr="001E4C5D" w:rsidTr="00EC632F">
        <w:trPr>
          <w:trHeight w:val="48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forager brain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5.738.1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4.393.6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4,0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57,67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9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forager brain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4.679.0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3.475.5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4,11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6,63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forager brain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3.917.7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2.744.7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3,12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34,46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forager brain 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25.440.9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23.246.1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3,9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64,82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forager brain 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28.566.9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26.043.8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3,88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56,7</w:t>
            </w:r>
          </w:p>
        </w:tc>
      </w:tr>
      <w:tr w:rsidR="00EC632F" w:rsidRPr="001E4C5D" w:rsidTr="00EC632F">
        <w:trPr>
          <w:trHeight w:val="48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nurse brain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9.912.1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9.075.4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4,3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8,84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nurse brain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30.680.5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27.869.4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5,2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6,93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8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nurse brain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6.911.5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5.452.8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4,3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42,41</w:t>
            </w:r>
          </w:p>
        </w:tc>
      </w:tr>
      <w:tr w:rsidR="00EC632F" w:rsidRPr="001E4C5D" w:rsidTr="00EC632F">
        <w:trPr>
          <w:trHeight w:val="4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nurse brain 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4.514.3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3.292.9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74,88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2F" w:rsidRPr="008948A8" w:rsidDel="000A15C1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39,33</w:t>
            </w:r>
          </w:p>
        </w:tc>
      </w:tr>
      <w:tr w:rsidR="00EC632F" w:rsidRPr="001E4C5D" w:rsidTr="00EC632F">
        <w:trPr>
          <w:trHeight w:val="489"/>
        </w:trPr>
        <w:tc>
          <w:tcPr>
            <w:tcW w:w="1384" w:type="dxa"/>
            <w:tcBorders>
              <w:top w:val="single" w:sz="4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SRX03049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000000"/>
              <w:right w:val="nil"/>
            </w:tcBorders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Illumina Genome Analyzer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nurse brain 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1.451.9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10.487.4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EC632F" w:rsidRPr="008948A8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68,87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EC632F" w:rsidRPr="008948A8" w:rsidDel="000A15C1" w:rsidRDefault="00EC632F" w:rsidP="00EC632F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948A8">
              <w:rPr>
                <w:rFonts w:asciiTheme="minorHAnsi" w:hAnsiTheme="minorHAnsi" w:cstheme="minorHAnsi"/>
                <w:sz w:val="18"/>
                <w:szCs w:val="18"/>
              </w:rPr>
              <w:t>52,39</w:t>
            </w:r>
          </w:p>
        </w:tc>
      </w:tr>
    </w:tbl>
    <w:p w:rsidR="00EC632F" w:rsidRPr="00F664DC" w:rsidRDefault="00EC632F" w:rsidP="00EC632F">
      <w:pPr>
        <w:pStyle w:val="Beschriftung"/>
        <w:keepNext/>
        <w:jc w:val="both"/>
        <w:rPr>
          <w:b w:val="0"/>
        </w:rPr>
      </w:pPr>
      <w:proofErr w:type="gramStart"/>
      <w:r w:rsidRPr="00EC632F">
        <w:rPr>
          <w:b w:val="0"/>
          <w:sz w:val="24"/>
          <w:szCs w:val="24"/>
        </w:rPr>
        <w:t>Supplementary</w:t>
      </w:r>
      <w:r w:rsidR="00AE30DB">
        <w:rPr>
          <w:b w:val="0"/>
          <w:sz w:val="24"/>
          <w:szCs w:val="24"/>
        </w:rPr>
        <w:t xml:space="preserve"> Table </w:t>
      </w:r>
      <w:proofErr w:type="spellStart"/>
      <w:r w:rsidR="00AE30DB">
        <w:rPr>
          <w:b w:val="0"/>
          <w:sz w:val="24"/>
          <w:szCs w:val="24"/>
        </w:rPr>
        <w:t>S5</w:t>
      </w:r>
      <w:proofErr w:type="spellEnd"/>
      <w:r w:rsidRPr="00EC632F">
        <w:rPr>
          <w:b w:val="0"/>
          <w:sz w:val="24"/>
          <w:szCs w:val="24"/>
        </w:rPr>
        <w:t>.</w:t>
      </w:r>
      <w:proofErr w:type="gramEnd"/>
      <w:r w:rsidRPr="00EC632F">
        <w:rPr>
          <w:b w:val="0"/>
          <w:sz w:val="24"/>
          <w:szCs w:val="24"/>
        </w:rPr>
        <w:t xml:space="preserve"> Results of</w:t>
      </w:r>
      <w:r>
        <w:rPr>
          <w:b w:val="0"/>
          <w:sz w:val="24"/>
          <w:szCs w:val="24"/>
        </w:rPr>
        <w:t xml:space="preserve"> RNA-</w:t>
      </w:r>
      <w:proofErr w:type="spellStart"/>
      <w:r>
        <w:rPr>
          <w:b w:val="0"/>
          <w:sz w:val="24"/>
          <w:szCs w:val="24"/>
        </w:rPr>
        <w:t>S</w:t>
      </w:r>
      <w:r w:rsidRPr="00F664DC">
        <w:rPr>
          <w:b w:val="0"/>
          <w:sz w:val="24"/>
          <w:szCs w:val="24"/>
        </w:rPr>
        <w:t>eq</w:t>
      </w:r>
      <w:proofErr w:type="spellEnd"/>
      <w:r w:rsidRPr="00F664DC">
        <w:rPr>
          <w:b w:val="0"/>
          <w:sz w:val="24"/>
          <w:szCs w:val="24"/>
        </w:rPr>
        <w:t xml:space="preserve"> analyses</w:t>
      </w:r>
    </w:p>
    <w:p w:rsidR="00BF57BC" w:rsidRDefault="00BF57BC">
      <w:bookmarkStart w:id="0" w:name="_GoBack"/>
      <w:bookmarkEnd w:id="0"/>
    </w:p>
    <w:sectPr w:rsidR="00BF57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2F"/>
    <w:rsid w:val="000241BD"/>
    <w:rsid w:val="0050007A"/>
    <w:rsid w:val="009F5D4B"/>
    <w:rsid w:val="00AE30DB"/>
    <w:rsid w:val="00BF57BC"/>
    <w:rsid w:val="00EC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63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EC632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63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EC63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2</Characters>
  <Application>Microsoft Macintosh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hmann, Andreas</dc:creator>
  <cp:keywords/>
  <dc:description/>
  <cp:lastModifiedBy>Thomas Hankeln</cp:lastModifiedBy>
  <cp:revision>2</cp:revision>
  <dcterms:created xsi:type="dcterms:W3CDTF">2020-08-03T13:28:00Z</dcterms:created>
  <dcterms:modified xsi:type="dcterms:W3CDTF">2020-08-03T13:28:00Z</dcterms:modified>
</cp:coreProperties>
</file>